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78912" w14:textId="5301745F" w:rsidR="00D9587F" w:rsidRPr="00D9587F" w:rsidRDefault="00E71058" w:rsidP="00D958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5. </w:t>
      </w:r>
      <w:bookmarkStart w:id="0" w:name="_Hlk98187639"/>
      <w:r w:rsidR="00CF6479">
        <w:rPr>
          <w:rFonts w:ascii="Times New Roman" w:hAnsi="Times New Roman" w:cs="Times New Roman"/>
        </w:rPr>
        <w:t>GRADE evaluation of overall evidence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992"/>
        <w:gridCol w:w="1072"/>
        <w:gridCol w:w="1579"/>
        <w:gridCol w:w="976"/>
        <w:gridCol w:w="1338"/>
        <w:gridCol w:w="1302"/>
        <w:gridCol w:w="1047"/>
      </w:tblGrid>
      <w:tr w:rsidR="00D9587F" w14:paraId="5D56C5D7" w14:textId="77777777" w:rsidTr="00D9587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F25294" w14:textId="77777777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xercise for GDM prevention</w:t>
            </w:r>
          </w:p>
        </w:tc>
      </w:tr>
      <w:tr w:rsidR="00D9587F" w:rsidRPr="00D9587F" w14:paraId="00349DBE" w14:textId="77777777" w:rsidTr="00D9587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F0AD48" w14:textId="77777777" w:rsidR="00D9587F" w:rsidRDefault="00D9587F">
            <w:pPr>
              <w:spacing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pregnant women with high risk for GDM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ttings:</w:t>
            </w:r>
            <w:r>
              <w:rPr>
                <w:rFonts w:ascii="Arial" w:hAnsi="Arial" w:cs="Arial"/>
                <w:sz w:val="16"/>
                <w:szCs w:val="16"/>
              </w:rPr>
              <w:t xml:space="preserve"> outpatient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Exercise</w:t>
            </w:r>
          </w:p>
        </w:tc>
      </w:tr>
      <w:tr w:rsidR="00D9587F" w14:paraId="01B4D592" w14:textId="77777777" w:rsidTr="00D9587F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943BCA" w14:textId="77777777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C6B650" w14:textId="77777777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4CDB93" w14:textId="77777777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907F4D" w14:textId="77777777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709234" w14:textId="77777777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A59795" w14:textId="77777777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 w:rsidR="00D9587F" w14:paraId="5EA78540" w14:textId="77777777" w:rsidTr="00D9587F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71FC7C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EFEE99" w14:textId="77777777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A15459" w14:textId="77777777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2DC254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851537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98BACD4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7236A7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9587F" w14:paraId="151E6FE9" w14:textId="77777777" w:rsidTr="00D9587F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AFC742" w14:textId="77777777" w:rsidR="00D9587F" w:rsidRDefault="00D958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7C151C" w14:textId="77777777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427664" w14:textId="77777777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C49C0A" w14:textId="77777777" w:rsidR="00D9587F" w:rsidRDefault="00D9587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A31C6F" w14:textId="77777777" w:rsidR="00D9587F" w:rsidRDefault="00D9587F">
            <w:pPr>
              <w:spacing w:after="0"/>
              <w:rPr>
                <w:sz w:val="20"/>
                <w:szCs w:val="20"/>
                <w:lang w:val="el-GR"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86CCF5" w14:textId="77777777" w:rsidR="00D9587F" w:rsidRDefault="00D9587F">
            <w:pPr>
              <w:spacing w:after="0"/>
              <w:rPr>
                <w:sz w:val="20"/>
                <w:szCs w:val="20"/>
                <w:lang w:val="el-GR"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718594" w14:textId="77777777" w:rsidR="00D9587F" w:rsidRDefault="00D9587F">
            <w:pPr>
              <w:spacing w:after="0"/>
              <w:rPr>
                <w:sz w:val="20"/>
                <w:szCs w:val="20"/>
                <w:lang w:val="el-GR" w:eastAsia="el-GR"/>
              </w:rPr>
            </w:pPr>
          </w:p>
        </w:tc>
      </w:tr>
      <w:tr w:rsidR="00D9587F" w14:paraId="469CAA69" w14:textId="77777777" w:rsidTr="00D9587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B7FBC2" w14:textId="77777777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DM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423191" w14:textId="77777777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747DB0" w14:textId="7893A9C4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0.7 </w:t>
            </w:r>
            <w:r>
              <w:rPr>
                <w:rFonts w:ascii="Arial" w:hAnsi="Arial" w:cs="Arial"/>
                <w:sz w:val="16"/>
                <w:szCs w:val="16"/>
              </w:rPr>
              <w:br/>
              <w:t>(0.</w:t>
            </w:r>
            <w:r w:rsidR="00EB5494">
              <w:rPr>
                <w:rFonts w:ascii="Arial" w:hAnsi="Arial" w:cs="Arial"/>
                <w:sz w:val="16"/>
                <w:szCs w:val="16"/>
                <w:lang w:val="el-GR"/>
              </w:rPr>
              <w:t>52</w:t>
            </w:r>
            <w:r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="00EB5494">
              <w:rPr>
                <w:rFonts w:ascii="Arial" w:hAnsi="Arial" w:cs="Arial"/>
                <w:sz w:val="16"/>
                <w:szCs w:val="16"/>
                <w:lang w:val="el-GR"/>
              </w:rPr>
              <w:t>0.9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06A614" w14:textId="6319263E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9D3F31">
              <w:rPr>
                <w:rFonts w:ascii="Arial" w:hAnsi="Arial" w:cs="Arial"/>
                <w:sz w:val="16"/>
                <w:szCs w:val="16"/>
              </w:rPr>
              <w:t>5</w:t>
            </w:r>
            <w:r w:rsidR="00EB5494">
              <w:rPr>
                <w:rFonts w:ascii="Arial" w:hAnsi="Arial" w:cs="Arial"/>
                <w:sz w:val="16"/>
                <w:szCs w:val="16"/>
                <w:lang w:val="el-GR"/>
              </w:rPr>
              <w:t>08</w:t>
            </w:r>
            <w:r>
              <w:rPr>
                <w:rFonts w:ascii="Arial" w:hAnsi="Arial" w:cs="Arial"/>
                <w:sz w:val="16"/>
                <w:szCs w:val="16"/>
              </w:rPr>
              <w:br/>
              <w:t>(</w:t>
            </w:r>
            <w:r w:rsidR="009D3F3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1DF846" w14:textId="0AF5C710" w:rsidR="00D9587F" w:rsidRPr="007B2022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7B202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CA794F" w14:textId="77777777" w:rsidR="00D9587F" w:rsidRDefault="00D9587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587F" w14:paraId="67ADEF5A" w14:textId="77777777" w:rsidTr="00D9587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424867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E04B1F" w14:textId="47C2D762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="009D3F31">
              <w:rPr>
                <w:rFonts w:ascii="Arial" w:hAnsi="Arial" w:cs="Arial"/>
                <w:b/>
                <w:bCs/>
                <w:sz w:val="16"/>
                <w:szCs w:val="16"/>
              </w:rPr>
              <w:t>8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AEA47A" w14:textId="53D77BB4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="009D3F31"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</w:t>
            </w:r>
            <w:r w:rsidR="009D3F31">
              <w:rPr>
                <w:rFonts w:ascii="Arial" w:hAnsi="Arial" w:cs="Arial"/>
                <w:sz w:val="16"/>
                <w:szCs w:val="16"/>
              </w:rPr>
              <w:t>69</w:t>
            </w:r>
            <w:r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="009D3F31">
              <w:rPr>
                <w:rFonts w:ascii="Arial" w:hAnsi="Arial" w:cs="Arial"/>
                <w:sz w:val="16"/>
                <w:szCs w:val="16"/>
              </w:rPr>
              <w:t>26</w:t>
            </w:r>
            <w:r w:rsidR="00EB5494">
              <w:rPr>
                <w:rFonts w:ascii="Arial" w:hAnsi="Arial" w:cs="Arial"/>
                <w:sz w:val="16"/>
                <w:szCs w:val="16"/>
                <w:lang w:val="el-GR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E8C059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2802FB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071932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5E6DFA" w14:textId="77777777" w:rsidR="00D9587F" w:rsidRDefault="00D9587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587F" w14:paraId="72E7D1DB" w14:textId="77777777" w:rsidTr="00D9587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C4403E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E13742" w14:textId="77777777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11A350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B300B8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2F565B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10ADC9" w14:textId="77777777" w:rsidR="00D9587F" w:rsidRDefault="00D9587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587F" w14:paraId="5DD9474C" w14:textId="77777777" w:rsidTr="00D9587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6AB698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EBBEC3" w14:textId="2EA7725B" w:rsidR="00D9587F" w:rsidRDefault="009D3F31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22</w:t>
            </w:r>
            <w:r w:rsidR="00D958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01F4A3" w14:textId="6FFC0908" w:rsidR="00D9587F" w:rsidRDefault="00D9587F">
            <w:pPr>
              <w:pStyle w:val="NormalWeb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66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2</w:t>
            </w:r>
            <w:r w:rsidR="009D3F3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to 2</w:t>
            </w:r>
            <w:r w:rsidR="009D3F31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12FB16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376E29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89D557" w14:textId="77777777" w:rsidR="00D9587F" w:rsidRDefault="00D9587F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CA3828" w14:textId="77777777" w:rsidR="00D9587F" w:rsidRDefault="00D9587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587F" w14:paraId="20201CE1" w14:textId="77777777" w:rsidTr="00D9587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116AF" w14:textId="77777777" w:rsidR="00D9587F" w:rsidRDefault="00D958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*The basis for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ssumed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I:</w:t>
            </w:r>
            <w:r>
              <w:rPr>
                <w:rFonts w:ascii="Arial" w:hAnsi="Arial" w:cs="Arial"/>
                <w:sz w:val="16"/>
                <w:szCs w:val="16"/>
              </w:rPr>
              <w:t xml:space="preserve"> Confidence interval;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OR:</w:t>
            </w:r>
            <w:r>
              <w:rPr>
                <w:rFonts w:ascii="Arial" w:hAnsi="Arial" w:cs="Arial"/>
                <w:sz w:val="16"/>
                <w:szCs w:val="16"/>
              </w:rPr>
              <w:t xml:space="preserve"> Odds ratio; </w:t>
            </w:r>
          </w:p>
        </w:tc>
      </w:tr>
      <w:tr w:rsidR="00D9587F" w:rsidRPr="00D9587F" w14:paraId="3408C45F" w14:textId="77777777" w:rsidTr="00D9587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00AD65" w14:textId="77777777" w:rsidR="00D9587F" w:rsidRDefault="00D958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ADE Working Group grades of evidence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unlikely to change our confidence in the estimate of effect.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We are very uncertain about the estimate.</w:t>
            </w:r>
          </w:p>
        </w:tc>
      </w:tr>
      <w:tr w:rsidR="00D9587F" w:rsidRPr="00D9587F" w14:paraId="09E4E3B2" w14:textId="77777777" w:rsidTr="00D9587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6251B1" w14:textId="28AC00C4" w:rsidR="00D9587F" w:rsidRDefault="00D9587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C354938" w14:textId="77777777" w:rsidR="00D9587F" w:rsidRDefault="00D9587F"/>
    <w:sectPr w:rsidR="00D9587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A1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A18"/>
    <w:rsid w:val="00087857"/>
    <w:rsid w:val="000D77C7"/>
    <w:rsid w:val="00113AEC"/>
    <w:rsid w:val="00144C08"/>
    <w:rsid w:val="00180393"/>
    <w:rsid w:val="00182464"/>
    <w:rsid w:val="00183419"/>
    <w:rsid w:val="00185DED"/>
    <w:rsid w:val="0018723C"/>
    <w:rsid w:val="001B5AEE"/>
    <w:rsid w:val="001E5328"/>
    <w:rsid w:val="001F5393"/>
    <w:rsid w:val="001F7E30"/>
    <w:rsid w:val="00210238"/>
    <w:rsid w:val="0023726D"/>
    <w:rsid w:val="00256B47"/>
    <w:rsid w:val="00264DF8"/>
    <w:rsid w:val="00284836"/>
    <w:rsid w:val="002C0493"/>
    <w:rsid w:val="002C79BC"/>
    <w:rsid w:val="002E2DDD"/>
    <w:rsid w:val="002E449A"/>
    <w:rsid w:val="002F2705"/>
    <w:rsid w:val="002F54E4"/>
    <w:rsid w:val="002F68DC"/>
    <w:rsid w:val="002F711B"/>
    <w:rsid w:val="00310C00"/>
    <w:rsid w:val="00322933"/>
    <w:rsid w:val="00330EC0"/>
    <w:rsid w:val="0035399A"/>
    <w:rsid w:val="00353CEB"/>
    <w:rsid w:val="00355BD1"/>
    <w:rsid w:val="00371F40"/>
    <w:rsid w:val="003A28A2"/>
    <w:rsid w:val="003B013A"/>
    <w:rsid w:val="003B3791"/>
    <w:rsid w:val="003E1384"/>
    <w:rsid w:val="003F4504"/>
    <w:rsid w:val="004268DC"/>
    <w:rsid w:val="004B1779"/>
    <w:rsid w:val="00511B2E"/>
    <w:rsid w:val="00515AA1"/>
    <w:rsid w:val="00526A18"/>
    <w:rsid w:val="00541315"/>
    <w:rsid w:val="00545B63"/>
    <w:rsid w:val="0056682D"/>
    <w:rsid w:val="00573F14"/>
    <w:rsid w:val="00595564"/>
    <w:rsid w:val="005D44E3"/>
    <w:rsid w:val="005E792E"/>
    <w:rsid w:val="005F147C"/>
    <w:rsid w:val="00605AA5"/>
    <w:rsid w:val="006249FC"/>
    <w:rsid w:val="00634D2B"/>
    <w:rsid w:val="00661552"/>
    <w:rsid w:val="006A2C37"/>
    <w:rsid w:val="006D289A"/>
    <w:rsid w:val="007121AF"/>
    <w:rsid w:val="007126FA"/>
    <w:rsid w:val="00714DDB"/>
    <w:rsid w:val="00741B01"/>
    <w:rsid w:val="00744562"/>
    <w:rsid w:val="00751074"/>
    <w:rsid w:val="00767DD4"/>
    <w:rsid w:val="00773D86"/>
    <w:rsid w:val="007A16E5"/>
    <w:rsid w:val="007A19F6"/>
    <w:rsid w:val="007B2022"/>
    <w:rsid w:val="007D6ECA"/>
    <w:rsid w:val="00804735"/>
    <w:rsid w:val="00806B51"/>
    <w:rsid w:val="00813505"/>
    <w:rsid w:val="00856A71"/>
    <w:rsid w:val="00882D7A"/>
    <w:rsid w:val="00885D8F"/>
    <w:rsid w:val="008B338A"/>
    <w:rsid w:val="008B60DB"/>
    <w:rsid w:val="008F55B9"/>
    <w:rsid w:val="00915E8E"/>
    <w:rsid w:val="0096097B"/>
    <w:rsid w:val="009C3914"/>
    <w:rsid w:val="009D3F31"/>
    <w:rsid w:val="00A000AC"/>
    <w:rsid w:val="00A11443"/>
    <w:rsid w:val="00A21D45"/>
    <w:rsid w:val="00A27DAB"/>
    <w:rsid w:val="00A30B5E"/>
    <w:rsid w:val="00A33606"/>
    <w:rsid w:val="00A45DDF"/>
    <w:rsid w:val="00A648E3"/>
    <w:rsid w:val="00AD71CA"/>
    <w:rsid w:val="00AF6266"/>
    <w:rsid w:val="00B063E6"/>
    <w:rsid w:val="00B1409A"/>
    <w:rsid w:val="00B43608"/>
    <w:rsid w:val="00B7003E"/>
    <w:rsid w:val="00BC16E8"/>
    <w:rsid w:val="00BC5D7D"/>
    <w:rsid w:val="00BD5E44"/>
    <w:rsid w:val="00BE2EC1"/>
    <w:rsid w:val="00C405BC"/>
    <w:rsid w:val="00C43DC9"/>
    <w:rsid w:val="00C52E13"/>
    <w:rsid w:val="00C707C7"/>
    <w:rsid w:val="00CB5FEE"/>
    <w:rsid w:val="00CF573D"/>
    <w:rsid w:val="00CF6479"/>
    <w:rsid w:val="00D10F59"/>
    <w:rsid w:val="00D64A1A"/>
    <w:rsid w:val="00D705AA"/>
    <w:rsid w:val="00D9587F"/>
    <w:rsid w:val="00E20BBD"/>
    <w:rsid w:val="00E467F1"/>
    <w:rsid w:val="00E71058"/>
    <w:rsid w:val="00E73AE1"/>
    <w:rsid w:val="00EB39F8"/>
    <w:rsid w:val="00EB5494"/>
    <w:rsid w:val="00EF68F4"/>
    <w:rsid w:val="00F3538A"/>
    <w:rsid w:val="00F7647E"/>
    <w:rsid w:val="00F84939"/>
    <w:rsid w:val="00FD69CF"/>
    <w:rsid w:val="00FF2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0324E7"/>
  <w15:chartTrackingRefBased/>
  <w15:docId w15:val="{57A4EB34-4DEE-4993-9BEA-5207F0A21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4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30E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0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0A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0A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D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DD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8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Tsironikos</dc:creator>
  <cp:keywords/>
  <dc:description/>
  <cp:lastModifiedBy>ΑΘΗΝΑ ΤΑΤΣΙΩΝΗ</cp:lastModifiedBy>
  <cp:revision>3</cp:revision>
  <dcterms:created xsi:type="dcterms:W3CDTF">2022-06-11T07:24:00Z</dcterms:created>
  <dcterms:modified xsi:type="dcterms:W3CDTF">2022-06-11T07:24:00Z</dcterms:modified>
</cp:coreProperties>
</file>